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rFonts w:eastAsia="Constantia" w:cs="Times New Roman" w:ascii="Times New Roman" w:hAnsi="Times New Roman"/>
          <w:b/>
          <w:sz w:val="24"/>
          <w:szCs w:val="24"/>
          <w:lang w:eastAsia="en-GB"/>
        </w:rPr>
        <w:t>Table S1.</w:t>
      </w:r>
      <w:r>
        <w:rPr/>
        <w:t xml:space="preserve"> Genotype inclusivity at minimum or target detection for rare EGFR mutations</w:t>
      </w:r>
    </w:p>
    <w:tbl>
      <w:tblPr>
        <w:tblW w:w="91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402"/>
        <w:gridCol w:w="2126"/>
        <w:gridCol w:w="1134"/>
        <w:gridCol w:w="1479"/>
      </w:tblGrid>
      <w:tr>
        <w:trPr>
          <w:tblHeader w:val="true"/>
          <w:trHeight w:val="28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ic acid chan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smic ID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tection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xon 18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5G&gt;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719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2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5G&gt;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719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xon 19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6_2250del1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-A750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5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0_2257del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P753&gt;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70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0_2254del15*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T751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69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56del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S752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55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51&gt;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T751&gt;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1del1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-T751&gt;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7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5&gt;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-S752&gt;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4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48TTAAGAGAAG&gt;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7-A750&gt;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2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53del15*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T751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54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47del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-E749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1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5_2252&gt;AA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T751&gt;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51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6_2253del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T751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2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4del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S752&gt;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67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8_2255del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S752&gt;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0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8_2248&gt;G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A750&gt;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22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8_2252&gt;GC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T751&gt;Q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9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58&gt;C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P753&gt;Q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7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0_2251del1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T751&gt;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10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3_2247del1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745_E749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3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3_2276del2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752_I759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56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5_2248&gt;AATT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A750&gt;I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50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2&gt;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T751&gt;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6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5_2251&gt;AATT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T751&gt;I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52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5_2255&gt;AA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S752&gt;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5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3&gt;TTGC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T751&gt;V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6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7_2257&gt;TC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P753&gt;V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27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8_2252del1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T751de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71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9_2256&gt;CA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747_S752&gt;Q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0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6_2248&gt;AGA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746_A750&gt;R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1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Detected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xon 20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9_2320insCA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73_V774ins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77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0_2311insGG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770_N771ins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7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9_2310(AC&gt;CCAGCGTGGAT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769_D770insAS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5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1_2312ins9(GCGTGGACA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770_N771insSV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28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495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xon 21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3_2574TG&gt;G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858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29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eastAsia="Constantia" w:cs="Times New Roman"/>
          <w:sz w:val="24"/>
          <w:szCs w:val="24"/>
          <w:lang w:eastAsia="en-GB"/>
        </w:rPr>
      </w:pPr>
      <w:r>
        <w:rPr>
          <w:rFonts w:eastAsia="Constantia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Minion;Times New Roman" w:hAnsi="Minion;Times New Roman" w:eastAsia="Constantia" w:cs="Minion;Times New Roman"/>
          <w:sz w:val="24"/>
          <w:szCs w:val="24"/>
          <w:lang w:eastAsia="en-GB"/>
        </w:rPr>
      </w:pPr>
      <w:r>
        <w:rPr>
          <w:rFonts w:eastAsia="Constantia" w:cs="Minion;Times New Roman" w:ascii="Minion;Times New Roman" w:hAnsi="Minion;Times New Roman"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25:00Z</dcterms:created>
  <dc:creator>Shieh, Felice</dc:creator>
  <dc:description/>
  <cp:keywords/>
  <dc:language>en-US</dc:language>
  <cp:lastModifiedBy>jnilles</cp:lastModifiedBy>
  <dcterms:modified xsi:type="dcterms:W3CDTF">2013-04-18T21:54:00Z</dcterms:modified>
  <cp:revision>2</cp:revision>
  <dc:subject/>
  <dc:title/>
</cp:coreProperties>
</file>